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6: Mean differences and 95% Confidence Intervals of differences in Lower Trapezius EMG activity between subjects with (Subjects) and without (Controls) SI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ncentric Scap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67960" cy="4425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42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Eccentric Scap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69865" cy="2590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Wheelchair Transfer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) Towards the affected Shoulder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73040" cy="14528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5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b) Away from the affected shoulder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drawing>
          <wp:inline distT="0" distB="0" distL="0" distR="0">
            <wp:extent cx="5269230" cy="14357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43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sokinetic external rotation and Isometric abduc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72405" cy="17068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1:51:00Z</dcterms:created>
  <dc:creator>w154</dc:creator>
  <dc:description/>
  <cp:keywords/>
  <dc:language>en-US</dc:language>
  <cp:lastModifiedBy>w154</cp:lastModifiedBy>
  <cp:lastPrinted>2009-06-18T16:33:00Z</cp:lastPrinted>
  <dcterms:modified xsi:type="dcterms:W3CDTF">2010-03-01T11:51:00Z</dcterms:modified>
  <cp:revision>2</cp:revision>
  <dc:subject/>
  <dc:title>Table X: Standardised mean differences (Std</dc:title>
</cp:coreProperties>
</file>